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7C64" w14:textId="4B00C0D8" w:rsidR="00FD0D44" w:rsidRPr="003F7B4F" w:rsidRDefault="00C52086" w:rsidP="00C520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7B4F">
        <w:rPr>
          <w:rFonts w:ascii="Times New Roman" w:hAnsi="Times New Roman" w:cs="Times New Roman"/>
          <w:b/>
          <w:sz w:val="24"/>
          <w:szCs w:val="24"/>
        </w:rPr>
        <w:t>E-Tables</w:t>
      </w:r>
    </w:p>
    <w:p w14:paraId="69F0BAB1" w14:textId="4E193CA1" w:rsidR="00796801" w:rsidRPr="003F7B4F" w:rsidRDefault="00796801" w:rsidP="007968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7B4F">
        <w:rPr>
          <w:rFonts w:ascii="Times New Roman" w:hAnsi="Times New Roman" w:cs="Times New Roman"/>
          <w:bCs/>
          <w:sz w:val="24"/>
          <w:szCs w:val="24"/>
        </w:rPr>
        <w:t>e-Table 1:  CT features, changes and clinical characteristics of malignant nodules.</w:t>
      </w:r>
    </w:p>
    <w:tbl>
      <w:tblPr>
        <w:tblW w:w="51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03"/>
        <w:gridCol w:w="1271"/>
        <w:gridCol w:w="687"/>
        <w:gridCol w:w="1209"/>
        <w:gridCol w:w="1223"/>
        <w:gridCol w:w="827"/>
      </w:tblGrid>
      <w:tr w:rsidR="00796801" w:rsidRPr="003F7B4F" w14:paraId="31A43288" w14:textId="77777777" w:rsidTr="004368CB">
        <w:trPr>
          <w:trHeight w:val="280"/>
        </w:trPr>
        <w:tc>
          <w:tcPr>
            <w:tcW w:w="11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F5C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FA6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Stable Malignant Nodules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83C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706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Growing Malignant Nodules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72E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796801" w:rsidRPr="003F7B4F" w14:paraId="711B5FC5" w14:textId="77777777" w:rsidTr="004368CB">
        <w:trPr>
          <w:trHeight w:val="280"/>
        </w:trPr>
        <w:tc>
          <w:tcPr>
            <w:tcW w:w="11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355BD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EE5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Low-grade Malignancy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EEF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High-grade Malignancy</w:t>
            </w:r>
          </w:p>
        </w:tc>
        <w:tc>
          <w:tcPr>
            <w:tcW w:w="40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FAAD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A30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Low-grade Malignancy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D72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High-grade Malignancy</w:t>
            </w:r>
          </w:p>
        </w:tc>
        <w:tc>
          <w:tcPr>
            <w:tcW w:w="48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2E9A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5004549D" w14:textId="77777777" w:rsidTr="004368CB">
        <w:trPr>
          <w:trHeight w:val="280"/>
        </w:trPr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36052C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14586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1(74%)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84E5A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(26%)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BAF9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3CA91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(31%)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FEB1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(69%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5B98D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3D213018" w14:textId="77777777" w:rsidTr="004368CB">
        <w:trPr>
          <w:trHeight w:val="280"/>
        </w:trPr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EEE50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dule Type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966C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7BEFA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62D86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D4A1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F4698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3F59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2FD26582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D3ECFD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GN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DB7B9F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(92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C65997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(52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0BE0DB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6207C5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(84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4F208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(34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19F858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5DB5E1EF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58D016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GN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7C53D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(8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5AA380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(34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E33357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D95D09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(11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6F446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(29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2A1368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5B418160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5A9888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3E89DA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(0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DF5095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(14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C749AE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068A97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(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A3A8176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(37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858B6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26526643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B0D17FD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dule Location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05E362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94F5525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3825F6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B91FEA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AE33498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96582A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796801" w:rsidRPr="003F7B4F" w14:paraId="7A1CA5C9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229DC26" w14:textId="06364081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ft upper lob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AEF866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(30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2040D2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(25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078CAE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50C31C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(24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FDE1B1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(26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C2615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17B5F982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810FACB" w14:textId="613260E4" w:rsidR="00796801" w:rsidRPr="003F7B4F" w:rsidRDefault="00796801" w:rsidP="00334087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ft lower lob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72117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(12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913F1C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(12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D2EE49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B0530F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(7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134CDC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(17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1C6EE7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033727C5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B31BA42" w14:textId="0319959A" w:rsidR="00796801" w:rsidRPr="003F7B4F" w:rsidRDefault="00796801" w:rsidP="00334087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upper lob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C33B2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(39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5C07A4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(32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4205B4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85B5A7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(43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AA314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(30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330D3B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7BCBDBF9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5FD4F96" w14:textId="4355955D" w:rsidR="00796801" w:rsidRPr="003F7B4F" w:rsidRDefault="00796801" w:rsidP="00334087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median lob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E325F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(8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23496C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(11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68A0C0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FCC61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(11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448D7E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(7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90319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1CC88DA2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6C2E966" w14:textId="01CAE2C3" w:rsidR="00796801" w:rsidRPr="003F7B4F" w:rsidRDefault="00796801" w:rsidP="00334087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lower lob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80D75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(11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FD1933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(20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609C62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00394E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(1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474D18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(20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09770A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482CF6AF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4EE3BB8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aseline CT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75E0B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F3A3196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68CF2F3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8513B9B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F686F4A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825CBF" w14:textId="77777777" w:rsidR="00796801" w:rsidRPr="003F7B4F" w:rsidRDefault="00796801" w:rsidP="0033408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96801" w:rsidRPr="003F7B4F" w14:paraId="5B01D0B0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000759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imum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CACB9F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[6.5, 10.0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96604F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[10.1, 17.7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9D9DBD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5D2911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[6.7, 11.2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A158AC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1[9.1, 18.6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779E98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67DC1162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FAFE38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rtical Maximum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B97C7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[5.2, 7.9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BE92FA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[7.4, 13.1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BD629F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215560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[5.6, 9.4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922E4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[6.6, 12.4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E06043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432E4331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093DC49" w14:textId="33A57C74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ule</w:t>
            </w:r>
            <w:r w:rsidR="00ED3975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ckness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767D6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[6.0, 10.0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3B61B6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[9.0, 15.0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4555A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AF45D8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[6.0, 10.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BB41CB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[10.0, 16.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7BE862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7E16547A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0D4764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1CA8CE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[6.0, 9.0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28D926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[9.1, 15.4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37452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F63BB3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[6.2, 10.2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10DCE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[8.4, 16.1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F77A2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25B30C8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9B3C78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value (HU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0F96B0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07[-678, -513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B8B596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97[-573, -203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BF1ECA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B0FD46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37[-700, -557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53325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16[-513, -34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7BE96F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6D5BC9B7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0F5503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143E4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9A5146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D0BEC76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D7B442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CF3865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1.0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753AC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064B2A33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55655E2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eoperative CT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29A83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5278CE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955D0A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C32D38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EB11E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1BB06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2743A9FA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C9EA4A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imum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1F17A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CDBF12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BE826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39DE71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[9.3, 15.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BB6206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[13.8, 26.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054C0F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5E84AC7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9DC9D1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rtical Maximum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83107C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21C476D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1ED0D6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E27ABA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[7.1, 11.9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F0852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[9.7, 18.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030E31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78A9BA20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2DA2E06" w14:textId="098D2B40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ule</w:t>
            </w:r>
            <w:r w:rsidR="00ED3975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ckness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724644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A272E2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C21DFB7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A9031A5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[8.0, 12.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8CD495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[12.5, 22.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82F2C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3B17124E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256500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Diameter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449778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17C805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053755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CC8B92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[8.3, 12.6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7422BA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[12.2, 21.4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165025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5C20E1EB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F26003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value (HU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FE4366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82[-652, -488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108964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40[-523, -121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7A729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18BFA2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76[-664, -434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208937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2[-406, 17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E0D37C1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5DCD27A8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487E97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151038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C1BE3A0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F83C3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22A70E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0.0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139475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[0.00, 1.0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72F27B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4368CB" w:rsidRPr="003F7B4F" w14:paraId="137BBA8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AA544D5" w14:textId="393FD633" w:rsidR="004368CB" w:rsidRPr="003F7B4F" w:rsidRDefault="004368CB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hange </w:t>
            </w:r>
            <w:r w:rsidR="008B02A3"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</w:t>
            </w: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Follow-u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277431B" w14:textId="75EB3034" w:rsidR="004368CB" w:rsidRPr="003F7B4F" w:rsidRDefault="004368CB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4562BF0" w14:textId="77777777" w:rsidR="004368CB" w:rsidRPr="003F7B4F" w:rsidRDefault="004368CB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8E07AD2" w14:textId="77777777" w:rsidR="004368CB" w:rsidRPr="003F7B4F" w:rsidRDefault="004368CB" w:rsidP="00342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6D47B98" w14:textId="77777777" w:rsidR="004368CB" w:rsidRPr="003F7B4F" w:rsidRDefault="004368CB" w:rsidP="00342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0963DA0" w14:textId="77777777" w:rsidR="004368CB" w:rsidRPr="003F7B4F" w:rsidRDefault="004368CB" w:rsidP="00342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EC700EF" w14:textId="77777777" w:rsidR="004368CB" w:rsidRPr="003F7B4F" w:rsidRDefault="004368CB" w:rsidP="00342F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96801" w:rsidRPr="003F7B4F" w14:paraId="1ED8D67B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CB07204" w14:textId="21D5AD0A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 growth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812BF2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23CCBE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6763B6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669348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[2.2, 3.6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11F39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[3.0, 7.3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4BAD70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5E8F7EF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FA8EE78" w14:textId="332DE11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 growth in ratio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D15DD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110AD34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7575AF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D4AE88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[23, 5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C7D24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[22, 68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5DB711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0</w:t>
            </w:r>
          </w:p>
        </w:tc>
      </w:tr>
      <w:tr w:rsidR="00796801" w:rsidRPr="003F7B4F" w14:paraId="3810BA28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20789C0" w14:textId="44A1E06B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 growth (m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63C5C6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4B274A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D30EC5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8E8047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[1.5, 2.8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FF7BC1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[2.3, 6.3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3B7BF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96801" w:rsidRPr="003F7B4F" w14:paraId="7894EA51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4C2662C" w14:textId="7A811941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 growth in ratio (%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0D6976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37C0AB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8B4BBD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897165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[15, 40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42309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[17, 62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14F419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:rsidR="00796801" w:rsidRPr="003F7B4F" w14:paraId="047E3581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3EE0DCE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DT (days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E944C5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7A424BE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C67892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B059714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5[316, 805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081A20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[166, 633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83280A6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796801" w:rsidRPr="003F7B4F" w14:paraId="5CE10081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8D73721" w14:textId="76BBFFC6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value increase (HU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36ADFB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[-19, 56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614D9D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[-11, 82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F560F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8960AD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[4, 113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29F65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[4, 139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7DDA3C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3</w:t>
            </w:r>
          </w:p>
        </w:tc>
      </w:tr>
      <w:tr w:rsidR="00796801" w:rsidRPr="003F7B4F" w14:paraId="7A302D8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EDD2E54" w14:textId="77777777" w:rsidR="00796801" w:rsidRPr="003F7B4F" w:rsidRDefault="00796801" w:rsidP="00342F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 Characteristic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4721B6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1E50AC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DA341A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00DA6C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C5131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17B170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2BF955FF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55086A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4A045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[47, 63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B95516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[57, 67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A5FAC8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36BDE3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(9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C39A06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(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CB6BF5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2</w:t>
            </w:r>
          </w:p>
        </w:tc>
      </w:tr>
      <w:tr w:rsidR="00796801" w:rsidRPr="003F7B4F" w14:paraId="47C74B7F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764CFC3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832131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E9D14D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B3647B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C6AF56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E553ECA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756CB7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796801" w:rsidRPr="003F7B4F" w14:paraId="048AD3D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3A82FBD" w14:textId="77777777" w:rsidR="00796801" w:rsidRPr="003F7B4F" w:rsidRDefault="00796801" w:rsidP="0033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al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63C2F04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(20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DE47F9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(36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200E86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7E18C91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(26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DA70F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(49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2C88D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09EEE2F6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CEE6F65" w14:textId="77777777" w:rsidR="00796801" w:rsidRPr="003F7B4F" w:rsidRDefault="00796801" w:rsidP="0033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3452A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2(80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C54A0A5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(64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5A3C611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6F231D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(74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6F2A1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(51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7AEDA05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6BB79F05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C85B5A2" w14:textId="7C483336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ver </w:t>
            </w:r>
            <w:r w:rsidR="00FF4CD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ker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095DF85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0ACB8B9" w14:textId="77777777" w:rsidR="00796801" w:rsidRPr="003F7B4F" w:rsidRDefault="00796801" w:rsidP="004368CB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D376F04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2AAD62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EE76193" w14:textId="77777777" w:rsidR="00796801" w:rsidRPr="003F7B4F" w:rsidRDefault="00796801" w:rsidP="004368CB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972D74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796801" w:rsidRPr="003F7B4F" w14:paraId="4B7CCA18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E5C6186" w14:textId="2C362967" w:rsidR="00796801" w:rsidRPr="003F7B4F" w:rsidRDefault="00796801" w:rsidP="0033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16424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7(96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5FA37C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(86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B3987E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920A4B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(9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5C69A9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(83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84E360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171D745F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D61E319" w14:textId="77777777" w:rsidR="00796801" w:rsidRPr="003F7B4F" w:rsidRDefault="00796801" w:rsidP="00334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F51EA8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(4%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49F42F2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(14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D7E1C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FE75E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(5%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CFDDF48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(17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6BA81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6801" w:rsidRPr="003F7B4F" w14:paraId="34EC4252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0062272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ight (cm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664699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[157, 165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534DC6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[158, 169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F8BEA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CB7C97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[156, 166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B8B32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[159, 17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5BE69C3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796801" w:rsidRPr="003F7B4F" w14:paraId="769A1025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6B90D84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ight (k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44876F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[53, 66]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B08BECB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[55, 70]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98C3C27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EC65CF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[54, 66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0A6E2C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[56, 70]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E315BC2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</w:tr>
      <w:tr w:rsidR="00796801" w:rsidRPr="003F7B4F" w14:paraId="5A1D233D" w14:textId="77777777" w:rsidTr="004368C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F6A4039" w14:textId="77777777" w:rsidR="00796801" w:rsidRPr="003F7B4F" w:rsidRDefault="00796801" w:rsidP="003340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 (kg/mm2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A2E8A05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2(2.88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671CE5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37(3.30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704AD80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980EA8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3(2.92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1B3285E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49(3.1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12095BD" w14:textId="77777777" w:rsidR="00796801" w:rsidRPr="003F7B4F" w:rsidRDefault="00796801" w:rsidP="004368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6</w:t>
            </w:r>
          </w:p>
        </w:tc>
      </w:tr>
    </w:tbl>
    <w:p w14:paraId="2ADDC21D" w14:textId="77777777" w:rsidR="00796801" w:rsidRPr="003F7B4F" w:rsidRDefault="00796801" w:rsidP="007968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7B4F">
        <w:rPr>
          <w:rFonts w:ascii="Times New Roman" w:hAnsi="Times New Roman" w:cs="Times New Roman"/>
          <w:bCs/>
          <w:sz w:val="24"/>
          <w:szCs w:val="24"/>
        </w:rPr>
        <w:t xml:space="preserve">Data are </w:t>
      </w:r>
      <w:proofErr w:type="gramStart"/>
      <w:r w:rsidRPr="003F7B4F">
        <w:rPr>
          <w:rFonts w:ascii="Times New Roman" w:hAnsi="Times New Roman" w:cs="Times New Roman"/>
          <w:bCs/>
          <w:sz w:val="24"/>
          <w:szCs w:val="24"/>
        </w:rPr>
        <w:t>n(</w:t>
      </w:r>
      <w:proofErr w:type="gramEnd"/>
      <w:r w:rsidRPr="003F7B4F">
        <w:rPr>
          <w:rFonts w:ascii="Times New Roman" w:hAnsi="Times New Roman" w:cs="Times New Roman"/>
          <w:bCs/>
          <w:sz w:val="24"/>
          <w:szCs w:val="24"/>
        </w:rPr>
        <w:t xml:space="preserve">%), median[IQR] or X(SD). P for Mann-Whitney U-test, chi-squared test, Fisher's exact test, or </w:t>
      </w:r>
      <w:proofErr w:type="gramStart"/>
      <w:r w:rsidRPr="003F7B4F">
        <w:rPr>
          <w:rFonts w:ascii="Times New Roman" w:hAnsi="Times New Roman" w:cs="Times New Roman"/>
          <w:bCs/>
          <w:sz w:val="24"/>
          <w:szCs w:val="24"/>
        </w:rPr>
        <w:t>Independent</w:t>
      </w:r>
      <w:proofErr w:type="gramEnd"/>
      <w:r w:rsidRPr="003F7B4F">
        <w:rPr>
          <w:rFonts w:ascii="Times New Roman" w:hAnsi="Times New Roman" w:cs="Times New Roman"/>
          <w:bCs/>
          <w:sz w:val="24"/>
          <w:szCs w:val="24"/>
        </w:rPr>
        <w:t xml:space="preserve"> sample t-test.</w:t>
      </w:r>
    </w:p>
    <w:p w14:paraId="1F2874FD" w14:textId="186CA782" w:rsidR="00A97EB0" w:rsidRPr="003F7B4F" w:rsidRDefault="00A97EB0" w:rsidP="00B838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473AD55" w14:textId="23574615" w:rsidR="00A97EB0" w:rsidRPr="003F7B4F" w:rsidRDefault="00A97EB0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6285770" w14:textId="3931FFC4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2DCD6E" w14:textId="4E2EDCE3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DCC7D4" w14:textId="0EEB0847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A953CC" w14:textId="2000A84E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4458117" w14:textId="09763782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3C3C23" w14:textId="7CDBD03F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D0F04F" w14:textId="459FBE12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4B9B4C" w14:textId="1B917586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565106" w14:textId="286F27A0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B4FF3CD" w14:textId="5548CEAC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2D7619" w14:textId="1C188037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2FB7D5E" w14:textId="3505729D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D0AC76E" w14:textId="11918B00" w:rsidR="00811916" w:rsidRPr="003F7B4F" w:rsidRDefault="00811916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B38345" w14:textId="77777777" w:rsidR="00C22E70" w:rsidRPr="003F7B4F" w:rsidRDefault="00C22E70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3547E8" w14:textId="1B1AE9F5" w:rsidR="005A05BC" w:rsidRPr="003F7B4F" w:rsidRDefault="005A05BC" w:rsidP="005A05B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7B4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e-Table </w:t>
      </w:r>
      <w:r w:rsidR="006F0619" w:rsidRPr="003F7B4F">
        <w:rPr>
          <w:rFonts w:ascii="Times New Roman" w:hAnsi="Times New Roman" w:cs="Times New Roman"/>
          <w:bCs/>
          <w:sz w:val="24"/>
          <w:szCs w:val="24"/>
        </w:rPr>
        <w:t>2</w:t>
      </w:r>
      <w:r w:rsidRPr="003F7B4F">
        <w:rPr>
          <w:rFonts w:ascii="Times New Roman" w:hAnsi="Times New Roman" w:cs="Times New Roman"/>
          <w:bCs/>
          <w:sz w:val="24"/>
          <w:szCs w:val="24"/>
        </w:rPr>
        <w:t xml:space="preserve">: The univariate and multivariate analysis of </w:t>
      </w:r>
      <w:r w:rsidR="0060460B" w:rsidRPr="003F7B4F">
        <w:rPr>
          <w:rFonts w:ascii="Times New Roman" w:hAnsi="Times New Roman" w:cs="Times New Roman"/>
          <w:bCs/>
          <w:sz w:val="24"/>
          <w:szCs w:val="24"/>
        </w:rPr>
        <w:t>predicting</w:t>
      </w:r>
      <w:r w:rsidRPr="003F7B4F">
        <w:rPr>
          <w:rFonts w:ascii="Times New Roman" w:hAnsi="Times New Roman" w:cs="Times New Roman"/>
          <w:bCs/>
          <w:sz w:val="24"/>
          <w:szCs w:val="24"/>
        </w:rPr>
        <w:t xml:space="preserve"> malignancy in stable nodu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604"/>
        <w:gridCol w:w="1589"/>
        <w:gridCol w:w="639"/>
        <w:gridCol w:w="604"/>
        <w:gridCol w:w="1631"/>
        <w:gridCol w:w="639"/>
      </w:tblGrid>
      <w:tr w:rsidR="00EA3B56" w:rsidRPr="003F7B4F" w14:paraId="01A517A9" w14:textId="77777777" w:rsidTr="00795D82">
        <w:trPr>
          <w:trHeight w:val="280"/>
        </w:trPr>
        <w:tc>
          <w:tcPr>
            <w:tcW w:w="15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DCC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343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669B" w14:textId="77777777" w:rsidR="00EA3B56" w:rsidRPr="003F7B4F" w:rsidRDefault="00EE16EE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 xml:space="preserve">Identification of Lung Cancer in </w:t>
            </w:r>
            <w:r w:rsidR="00CC0D57"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 xml:space="preserve">Stable </w:t>
            </w: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N</w:t>
            </w:r>
            <w:r w:rsidR="00EA3B56"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odules</w:t>
            </w:r>
          </w:p>
        </w:tc>
      </w:tr>
      <w:tr w:rsidR="00EA3B56" w:rsidRPr="003F7B4F" w14:paraId="32647E5A" w14:textId="77777777" w:rsidTr="00795D82">
        <w:trPr>
          <w:trHeight w:val="280"/>
        </w:trPr>
        <w:tc>
          <w:tcPr>
            <w:tcW w:w="156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96F9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8204" w14:textId="77777777" w:rsidR="00EA3B56" w:rsidRPr="003F7B4F" w:rsidRDefault="00B9699D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Univariate Logistic R</w:t>
            </w:r>
            <w:r w:rsidR="00EA3B56"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egression</w:t>
            </w:r>
          </w:p>
        </w:tc>
        <w:tc>
          <w:tcPr>
            <w:tcW w:w="17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C56C" w14:textId="77777777" w:rsidR="00EA3B56" w:rsidRPr="003F7B4F" w:rsidRDefault="00B9699D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Multivariate L</w:t>
            </w:r>
            <w:r w:rsidR="00EA3B56"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 xml:space="preserve">ogistic </w:t>
            </w: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R</w:t>
            </w:r>
            <w:r w:rsidR="00EA3B56"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egression</w:t>
            </w:r>
          </w:p>
        </w:tc>
      </w:tr>
      <w:tr w:rsidR="00EA3B56" w:rsidRPr="003F7B4F" w14:paraId="19CAEA58" w14:textId="77777777" w:rsidTr="00795D82">
        <w:trPr>
          <w:trHeight w:val="280"/>
        </w:trPr>
        <w:tc>
          <w:tcPr>
            <w:tcW w:w="156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00C6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8CC0" w14:textId="6A74842D" w:rsidR="00EA3B56" w:rsidRPr="003F7B4F" w:rsidRDefault="00D25CCC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β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6723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Odds Ratio(95%CI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64D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2548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β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163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Odds Ratio(95%CI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4A3E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EA3B56" w:rsidRPr="003F7B4F" w14:paraId="62F74A44" w14:textId="77777777" w:rsidTr="00795D82">
        <w:trPr>
          <w:trHeight w:val="280"/>
        </w:trPr>
        <w:tc>
          <w:tcPr>
            <w:tcW w:w="15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CDFD4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dule Type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381C8" w14:textId="45D11BB5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46D795" w14:textId="0220D4F6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947C4" w14:textId="12FFAF0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325D7" w14:textId="75EA82F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F5158" w14:textId="40AF65B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06535" w14:textId="23DE26FA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EA3B56" w:rsidRPr="003F7B4F" w14:paraId="4603C05E" w14:textId="77777777" w:rsidTr="00795D82">
        <w:trPr>
          <w:trHeight w:val="280"/>
        </w:trPr>
        <w:tc>
          <w:tcPr>
            <w:tcW w:w="15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8EC64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GN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1A26D" w14:textId="1B4DBAFB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9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1113A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ED1EA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7AA98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83F9E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D654B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1A248C9B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8F7B2F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G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9A4968" w14:textId="77777777" w:rsidR="00EA3B56" w:rsidRPr="003F7B4F" w:rsidRDefault="0043773F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05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6FF0F25" w14:textId="77777777" w:rsidR="00EA3B56" w:rsidRPr="003F7B4F" w:rsidRDefault="0043773F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0(0.176~0.511</w:t>
            </w:r>
            <w:r w:rsidR="00EA3B56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F4DBBA" w14:textId="4A145E55" w:rsidR="00EA3B56" w:rsidRPr="003F7B4F" w:rsidRDefault="0043773F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9E4DE0" w14:textId="54E86129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91E8C5F" w14:textId="75D058B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FC1E56" w14:textId="1C8A0436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A3B56" w:rsidRPr="003F7B4F" w14:paraId="61340A8D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732D51A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26022A" w14:textId="77777777" w:rsidR="00EA3B56" w:rsidRPr="003F7B4F" w:rsidRDefault="0043773F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01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12DD62F" w14:textId="77777777" w:rsidR="00EA3B56" w:rsidRPr="003F7B4F" w:rsidRDefault="0043773F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0</w:t>
            </w:r>
            <w:r w:rsidR="00EA3B56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0.0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  <w:r w:rsidR="00EA3B56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0.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89</w:t>
            </w:r>
            <w:r w:rsidR="00EA3B56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7E832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E79F384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77FE26D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1E3069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5B8DE993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485BE5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dule Loca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E38710" w14:textId="71E4455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8C155E3" w14:textId="5D445C6A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08E6F1" w14:textId="229A31A4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908098" w14:textId="106F1FF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EA22747" w14:textId="122A3A33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C9A364" w14:textId="7907667A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5D82" w:rsidRPr="003F7B4F" w14:paraId="7124E233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E4699B8" w14:textId="0981F963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ft upper lob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842893" w14:textId="06F25FB1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A154546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0F7F45" w14:textId="0A73AE8F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926909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9D4588F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563B11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95D82" w:rsidRPr="003F7B4F" w14:paraId="3A568596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F06B571" w14:textId="3E0B1E93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ft lower lob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6B6DB8" w14:textId="6FB17C1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46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75CF220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8(0.145~0.56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C19E00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D740D0" w14:textId="4DF63BF6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DDE4B18" w14:textId="32BB13E0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F3C844" w14:textId="2BF3601D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5D82" w:rsidRPr="003F7B4F" w14:paraId="12CECA9D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44F9DC4" w14:textId="734D3894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upper lob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642C9D" w14:textId="311E3A5B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71056A8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7(0.327~1.12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D939C8" w14:textId="12FC68F6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8A83D4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CF00B25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E86DF2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95D82" w:rsidRPr="003F7B4F" w14:paraId="53224399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23F9984" w14:textId="00C2F6E1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median lob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F1246E" w14:textId="3DB3ADC5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27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A0F9B1A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4(0.210~1.11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BE1A1F" w14:textId="78536401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FD03C2" w14:textId="7A67200F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B8603EB" w14:textId="6145DB8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510B10" w14:textId="5003C274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95D82" w:rsidRPr="003F7B4F" w14:paraId="64735242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48815CD" w14:textId="6F5D2D7B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ght lower lob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B955C7" w14:textId="27E956CD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3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81C9A40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6(0.178~0.70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562C64" w14:textId="323074DF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F1D970" w14:textId="77777777" w:rsidR="00795D82" w:rsidRPr="003F7B4F" w:rsidRDefault="00795D82" w:rsidP="00795D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92F60BF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9F6F08" w14:textId="77777777" w:rsidR="00795D82" w:rsidRPr="003F7B4F" w:rsidRDefault="00795D82" w:rsidP="00795D82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30FCBE30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7278B57" w14:textId="45E43FF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aseline C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194886" w14:textId="3B47B20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BFFEDD4" w14:textId="4884D6B6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453E437" w14:textId="2B2DD1B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66E8AC" w14:textId="17D446C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3F8EE65" w14:textId="45AB470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DE5F5A" w14:textId="56D1E855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A3B56" w:rsidRPr="003F7B4F" w14:paraId="0FC88761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B18FDA5" w14:textId="6075F03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imum Diameter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7.4mm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8C78459" w14:textId="636EACD5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92D2944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79(1.308~2.99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94F4DD" w14:textId="0800684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828FFC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8DA9E40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F5BFB7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5FD26EFB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AFE5B0C" w14:textId="278C7A5E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rtical Maximum Diameter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7.1mm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AF7A7CA" w14:textId="0C0CD5B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9ECAE58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5(1.448~3.51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E96E7E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408974" w14:textId="55B76BFE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3E5EB07" w14:textId="7E3BC31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7634BF" w14:textId="4DCAF59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A3B56" w:rsidRPr="003F7B4F" w14:paraId="2D2B13FD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6F88D18" w14:textId="2D5C37C4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ule</w:t>
            </w:r>
            <w:r w:rsidR="00795D82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ckness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7.6mm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499980" w14:textId="6976C26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A929DCA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7(1.494~3.440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BC2380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DAACC87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C752785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79CFF1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2CD93F22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8AA96AB" w14:textId="3B43CA8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Diameter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7.2mm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62FC14" w14:textId="52D8FD35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76D82E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5(1.391~3.18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449B15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FE5E6E" w14:textId="370ADE9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9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A7967B9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1(2.117~5.85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8CDBC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A3B56" w:rsidRPr="003F7B4F" w14:paraId="47012832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557D857" w14:textId="42CAB47C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value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8HU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13450B" w14:textId="1B368234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0</w:t>
            </w:r>
            <w:r w:rsidR="00D25CCC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C4C7CC2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5(0.105~0.25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5AD613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D36833" w14:textId="370B4D4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78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951497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5(0.220~0.78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7B3085" w14:textId="22AFDA6E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EA3B56" w:rsidRPr="003F7B4F" w14:paraId="24140C89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26FE3C1" w14:textId="757AC5D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R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0.7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811191" w14:textId="20D6A5FB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4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78BD932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5(0.037~0.11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180DC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D4A6F8" w14:textId="47A1977B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47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D162354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9(0.064~0.26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561FF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A3B56" w:rsidRPr="003F7B4F" w14:paraId="5AB6810B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031AF26" w14:textId="0204F6A5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eoperative CT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19144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62CC376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535883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7780D8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9969D7B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246EAB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5281680A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681648E" w14:textId="1376BF2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value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-305HU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FB6218" w14:textId="21AA644D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67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2EF09A2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7(0.082~0.19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5180AB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C1DA6A" w14:textId="1D3D23FA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0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3E4FA7D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8(0.228~0.880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6A490D" w14:textId="4D99DC93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</w:t>
            </w:r>
          </w:p>
        </w:tc>
      </w:tr>
      <w:tr w:rsidR="00EA3B56" w:rsidRPr="003F7B4F" w14:paraId="461DDB56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9812C30" w14:textId="4D8F2EC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R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0.7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88FE22" w14:textId="6DB7079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40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18A503E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5(0.037~0.11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3537F6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B09F4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8DA2DA6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15F326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522546EA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274469E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 Characteristic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C5BCBE" w14:textId="152DCFBF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9E69858" w14:textId="19879779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6F5835" w14:textId="01CAC29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97ED35" w14:textId="5A9704B3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F73B8C9" w14:textId="6E9C2091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84C925" w14:textId="769A4DD6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A3B56" w:rsidRPr="003F7B4F" w14:paraId="3165EE0A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B1E5ADE" w14:textId="090183D3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ight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61kg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90EB03" w14:textId="1612E3BA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8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094AF61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8(0.367~0.848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18D52F" w14:textId="12AC45E8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B747B6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446F093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8820F9" w14:textId="77777777" w:rsidR="00EA3B56" w:rsidRPr="003F7B4F" w:rsidRDefault="00EA3B56" w:rsidP="0024044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A3B56" w:rsidRPr="003F7B4F" w14:paraId="4F434BC9" w14:textId="77777777" w:rsidTr="00795D82">
        <w:trPr>
          <w:trHeight w:val="280"/>
        </w:trPr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E69B998" w14:textId="1A2AE3BC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</w:t>
            </w:r>
            <w:r w:rsidR="00E16FAE"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&gt;22.77kg/mm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01CC65" w14:textId="5965163C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77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50AFFCE" w14:textId="77777777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0(0.295~0.71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0455C1" w14:textId="760282E9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F7B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B5AB7BD" w14:textId="620E9079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2479358" w14:textId="2923EB82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EC6DF5" w14:textId="18A911FE" w:rsidR="00EA3B56" w:rsidRPr="003F7B4F" w:rsidRDefault="00EA3B56" w:rsidP="0024044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</w:tbl>
    <w:p w14:paraId="3A363FF0" w14:textId="77777777" w:rsidR="00DE0A73" w:rsidRPr="003F7B4F" w:rsidRDefault="00EA3B56" w:rsidP="007733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7B4F">
        <w:rPr>
          <w:rFonts w:ascii="Times New Roman" w:hAnsi="Times New Roman" w:cs="Times New Roman"/>
          <w:bCs/>
          <w:sz w:val="24"/>
          <w:szCs w:val="24"/>
        </w:rPr>
        <w:t xml:space="preserve">Only </w:t>
      </w:r>
      <w:r w:rsidR="00CC0D57" w:rsidRPr="003F7B4F">
        <w:rPr>
          <w:rFonts w:ascii="Times New Roman" w:hAnsi="Times New Roman" w:cs="Times New Roman"/>
          <w:bCs/>
          <w:sz w:val="24"/>
          <w:szCs w:val="24"/>
        </w:rPr>
        <w:t xml:space="preserve">significant risk factors </w:t>
      </w:r>
      <w:r w:rsidRPr="003F7B4F">
        <w:rPr>
          <w:rFonts w:ascii="Times New Roman" w:hAnsi="Times New Roman" w:cs="Times New Roman"/>
          <w:bCs/>
          <w:sz w:val="24"/>
          <w:szCs w:val="24"/>
        </w:rPr>
        <w:t>were listed.</w:t>
      </w:r>
    </w:p>
    <w:p w14:paraId="4E3FB8AC" w14:textId="339CDF52" w:rsidR="00EA3B56" w:rsidRPr="003F7B4F" w:rsidRDefault="00EA3B56" w:rsidP="00C5208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928B55" w14:textId="77777777" w:rsidR="00811916" w:rsidRPr="003F7B4F" w:rsidRDefault="00811916" w:rsidP="007733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811916" w:rsidRPr="003F7B4F" w:rsidSect="00405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60427" w14:textId="77777777" w:rsidR="00B72512" w:rsidRDefault="00B72512" w:rsidP="00933E33">
      <w:r>
        <w:separator/>
      </w:r>
    </w:p>
  </w:endnote>
  <w:endnote w:type="continuationSeparator" w:id="0">
    <w:p w14:paraId="1B8665AD" w14:textId="77777777" w:rsidR="00B72512" w:rsidRDefault="00B72512" w:rsidP="00933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17849" w14:textId="77777777" w:rsidR="00B72512" w:rsidRDefault="00B72512" w:rsidP="00933E33">
      <w:r>
        <w:separator/>
      </w:r>
    </w:p>
  </w:footnote>
  <w:footnote w:type="continuationSeparator" w:id="0">
    <w:p w14:paraId="640C3729" w14:textId="77777777" w:rsidR="00B72512" w:rsidRDefault="00B72512" w:rsidP="00933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55667"/>
    <w:multiLevelType w:val="hybridMultilevel"/>
    <w:tmpl w:val="87D0A95E"/>
    <w:lvl w:ilvl="0" w:tplc="897CC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496289"/>
    <w:multiLevelType w:val="hybridMultilevel"/>
    <w:tmpl w:val="EBEA35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B60"/>
    <w:rsid w:val="00002439"/>
    <w:rsid w:val="00045720"/>
    <w:rsid w:val="00047DA4"/>
    <w:rsid w:val="000677B8"/>
    <w:rsid w:val="000A209D"/>
    <w:rsid w:val="0014498B"/>
    <w:rsid w:val="00232666"/>
    <w:rsid w:val="00240448"/>
    <w:rsid w:val="00257B60"/>
    <w:rsid w:val="002645CE"/>
    <w:rsid w:val="003041DC"/>
    <w:rsid w:val="00334087"/>
    <w:rsid w:val="0035262B"/>
    <w:rsid w:val="003977BA"/>
    <w:rsid w:val="003A21E8"/>
    <w:rsid w:val="003F3691"/>
    <w:rsid w:val="003F7B4F"/>
    <w:rsid w:val="004058BB"/>
    <w:rsid w:val="004240B0"/>
    <w:rsid w:val="004368CB"/>
    <w:rsid w:val="0043773F"/>
    <w:rsid w:val="00441087"/>
    <w:rsid w:val="0045729B"/>
    <w:rsid w:val="004C3A2E"/>
    <w:rsid w:val="004D38DF"/>
    <w:rsid w:val="00521115"/>
    <w:rsid w:val="005A05BC"/>
    <w:rsid w:val="005E0407"/>
    <w:rsid w:val="0060460B"/>
    <w:rsid w:val="00671574"/>
    <w:rsid w:val="006F0619"/>
    <w:rsid w:val="00702219"/>
    <w:rsid w:val="00710FBB"/>
    <w:rsid w:val="00712B22"/>
    <w:rsid w:val="00713531"/>
    <w:rsid w:val="00715230"/>
    <w:rsid w:val="007261FE"/>
    <w:rsid w:val="00731517"/>
    <w:rsid w:val="00773336"/>
    <w:rsid w:val="00775A36"/>
    <w:rsid w:val="00793B5E"/>
    <w:rsid w:val="00795D82"/>
    <w:rsid w:val="00796801"/>
    <w:rsid w:val="007D7973"/>
    <w:rsid w:val="007E3A22"/>
    <w:rsid w:val="008011E1"/>
    <w:rsid w:val="00807AD9"/>
    <w:rsid w:val="00811916"/>
    <w:rsid w:val="00835D3F"/>
    <w:rsid w:val="008522EF"/>
    <w:rsid w:val="00860409"/>
    <w:rsid w:val="008831F4"/>
    <w:rsid w:val="008905C2"/>
    <w:rsid w:val="008A095D"/>
    <w:rsid w:val="008B02A3"/>
    <w:rsid w:val="008D0627"/>
    <w:rsid w:val="0090756C"/>
    <w:rsid w:val="00913420"/>
    <w:rsid w:val="00933E33"/>
    <w:rsid w:val="00937513"/>
    <w:rsid w:val="00940FEF"/>
    <w:rsid w:val="00973409"/>
    <w:rsid w:val="00982F45"/>
    <w:rsid w:val="009C7879"/>
    <w:rsid w:val="009D1EC7"/>
    <w:rsid w:val="009D3813"/>
    <w:rsid w:val="00A018C2"/>
    <w:rsid w:val="00A022DB"/>
    <w:rsid w:val="00A17313"/>
    <w:rsid w:val="00A352A3"/>
    <w:rsid w:val="00A67513"/>
    <w:rsid w:val="00A77E10"/>
    <w:rsid w:val="00A97EB0"/>
    <w:rsid w:val="00AB70B7"/>
    <w:rsid w:val="00B72512"/>
    <w:rsid w:val="00B80387"/>
    <w:rsid w:val="00B83879"/>
    <w:rsid w:val="00B9699D"/>
    <w:rsid w:val="00BB68C1"/>
    <w:rsid w:val="00BD6512"/>
    <w:rsid w:val="00BE4545"/>
    <w:rsid w:val="00BF7CE0"/>
    <w:rsid w:val="00C22E70"/>
    <w:rsid w:val="00C4120B"/>
    <w:rsid w:val="00C52086"/>
    <w:rsid w:val="00C95F18"/>
    <w:rsid w:val="00CC0D57"/>
    <w:rsid w:val="00CC262A"/>
    <w:rsid w:val="00CD58CC"/>
    <w:rsid w:val="00D25CCC"/>
    <w:rsid w:val="00D31D92"/>
    <w:rsid w:val="00DE0A73"/>
    <w:rsid w:val="00E02E27"/>
    <w:rsid w:val="00E16FAE"/>
    <w:rsid w:val="00E81F09"/>
    <w:rsid w:val="00EA1C79"/>
    <w:rsid w:val="00EA3B56"/>
    <w:rsid w:val="00ED3975"/>
    <w:rsid w:val="00EE16EE"/>
    <w:rsid w:val="00F05575"/>
    <w:rsid w:val="00FB347A"/>
    <w:rsid w:val="00FD0D44"/>
    <w:rsid w:val="00FD3FBF"/>
    <w:rsid w:val="00FF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49D6D"/>
  <w15:chartTrackingRefBased/>
  <w15:docId w15:val="{2E03063F-3F22-4EA0-B466-AA28412C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257B60"/>
    <w:rPr>
      <w:rFonts w:ascii="Shaker2Lancet-Bold" w:hAnsi="Shaker2Lancet-Bold" w:hint="default"/>
      <w:b/>
      <w:bCs/>
      <w:i w:val="0"/>
      <w:iCs w:val="0"/>
      <w:color w:val="00000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933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E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E33"/>
    <w:rPr>
      <w:sz w:val="18"/>
      <w:szCs w:val="18"/>
    </w:rPr>
  </w:style>
  <w:style w:type="paragraph" w:styleId="a7">
    <w:name w:val="Revision"/>
    <w:hidden/>
    <w:uiPriority w:val="99"/>
    <w:semiHidden/>
    <w:rsid w:val="004240B0"/>
  </w:style>
  <w:style w:type="paragraph" w:styleId="a8">
    <w:name w:val="List Paragraph"/>
    <w:basedOn w:val="a"/>
    <w:uiPriority w:val="34"/>
    <w:qFormat/>
    <w:rsid w:val="00835D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shihong</dc:creator>
  <cp:keywords/>
  <dc:description/>
  <cp:lastModifiedBy>chow</cp:lastModifiedBy>
  <cp:revision>65</cp:revision>
  <dcterms:created xsi:type="dcterms:W3CDTF">2021-05-21T01:32:00Z</dcterms:created>
  <dcterms:modified xsi:type="dcterms:W3CDTF">2021-12-12T07:25:00Z</dcterms:modified>
</cp:coreProperties>
</file>